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54C3F" w14:textId="1BED6D72" w:rsidR="002728BA" w:rsidRPr="0019322C" w:rsidRDefault="00974014" w:rsidP="0019322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421B42" w:rsidRPr="00421B42">
        <w:rPr>
          <w:rFonts w:ascii="Times New Roman" w:hAnsi="Times New Roman" w:cs="Times New Roman"/>
          <w:b/>
          <w:bCs/>
          <w:sz w:val="24"/>
          <w:szCs w:val="24"/>
        </w:rPr>
        <w:t>file 2:</w:t>
      </w:r>
      <w:r w:rsidR="00421B42">
        <w:rPr>
          <w:rFonts w:ascii="Times New Roman" w:hAnsi="Times New Roman" w:cs="Times New Roman"/>
          <w:sz w:val="24"/>
          <w:szCs w:val="24"/>
        </w:rPr>
        <w:t xml:space="preserve"> </w:t>
      </w:r>
      <w:r w:rsidR="00C42405" w:rsidRPr="004A217A">
        <w:rPr>
          <w:rFonts w:ascii="Times New Roman" w:hAnsi="Times New Roman" w:cs="Times New Roman"/>
          <w:sz w:val="24"/>
          <w:szCs w:val="24"/>
        </w:rPr>
        <w:t>Newcastle-Ottawa Quality Assessment Scale for cross</w:t>
      </w:r>
      <w:r w:rsidR="00C42405">
        <w:rPr>
          <w:rFonts w:ascii="Times New Roman" w:hAnsi="Times New Roman" w:cs="Times New Roman"/>
          <w:sz w:val="24"/>
          <w:szCs w:val="24"/>
        </w:rPr>
        <w:t>-</w:t>
      </w:r>
      <w:r w:rsidR="00C42405" w:rsidRPr="004A217A">
        <w:rPr>
          <w:rFonts w:ascii="Times New Roman" w:hAnsi="Times New Roman" w:cs="Times New Roman"/>
          <w:sz w:val="24"/>
          <w:szCs w:val="24"/>
        </w:rPr>
        <w:t>sectional studies</w:t>
      </w:r>
      <w:r w:rsidR="00C42405">
        <w:rPr>
          <w:rFonts w:ascii="Times New Roman" w:hAnsi="Times New Roman" w:cs="Times New Roman"/>
          <w:sz w:val="24"/>
          <w:szCs w:val="24"/>
        </w:rPr>
        <w:t xml:space="preserve"> to assess knowledge and practice of essential newborn care among women in Ethiopia</w:t>
      </w:r>
    </w:p>
    <w:tbl>
      <w:tblPr>
        <w:tblStyle w:val="TableGrid"/>
        <w:tblW w:w="11520" w:type="dxa"/>
        <w:tblInd w:w="-1085" w:type="dxa"/>
        <w:tblLook w:val="04A0" w:firstRow="1" w:lastRow="0" w:firstColumn="1" w:lastColumn="0" w:noHBand="0" w:noVBand="1"/>
      </w:tblPr>
      <w:tblGrid>
        <w:gridCol w:w="2780"/>
        <w:gridCol w:w="1903"/>
        <w:gridCol w:w="876"/>
        <w:gridCol w:w="1171"/>
        <w:gridCol w:w="1502"/>
        <w:gridCol w:w="1438"/>
        <w:gridCol w:w="974"/>
        <w:gridCol w:w="876"/>
      </w:tblGrid>
      <w:tr w:rsidR="002728BA" w:rsidRPr="00DD1E01" w14:paraId="2E9FDBB7" w14:textId="77777777" w:rsidTr="00ED6E77">
        <w:tc>
          <w:tcPr>
            <w:tcW w:w="2780" w:type="dxa"/>
          </w:tcPr>
          <w:p w14:paraId="16B8BC6B" w14:textId="2C2FE438" w:rsidR="002728BA" w:rsidRPr="00DD1E01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uthors </w:t>
            </w:r>
          </w:p>
        </w:tc>
        <w:tc>
          <w:tcPr>
            <w:tcW w:w="1903" w:type="dxa"/>
          </w:tcPr>
          <w:p w14:paraId="482120B3" w14:textId="77777777" w:rsidR="002728BA" w:rsidRPr="00DD1E01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resentativeness</w:t>
            </w:r>
          </w:p>
        </w:tc>
        <w:tc>
          <w:tcPr>
            <w:tcW w:w="876" w:type="dxa"/>
          </w:tcPr>
          <w:p w14:paraId="39F045F9" w14:textId="77777777" w:rsidR="002728BA" w:rsidRPr="00DD1E01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1171" w:type="dxa"/>
          </w:tcPr>
          <w:p w14:paraId="51B93E38" w14:textId="77777777" w:rsidR="002728BA" w:rsidRPr="00DD1E01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-responders</w:t>
            </w:r>
          </w:p>
        </w:tc>
        <w:tc>
          <w:tcPr>
            <w:tcW w:w="1502" w:type="dxa"/>
          </w:tcPr>
          <w:p w14:paraId="4A94BF3D" w14:textId="77777777" w:rsidR="002728BA" w:rsidRPr="00DD1E01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scertainment </w:t>
            </w:r>
          </w:p>
        </w:tc>
        <w:tc>
          <w:tcPr>
            <w:tcW w:w="1438" w:type="dxa"/>
          </w:tcPr>
          <w:p w14:paraId="47795948" w14:textId="77777777" w:rsidR="002728BA" w:rsidRPr="00DD1E01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ability</w:t>
            </w:r>
          </w:p>
        </w:tc>
        <w:tc>
          <w:tcPr>
            <w:tcW w:w="974" w:type="dxa"/>
          </w:tcPr>
          <w:p w14:paraId="1562FBFF" w14:textId="77777777" w:rsidR="002728BA" w:rsidRPr="00DD1E01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876" w:type="dxa"/>
          </w:tcPr>
          <w:p w14:paraId="116A1B24" w14:textId="77777777" w:rsidR="002728BA" w:rsidRPr="00DD1E01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y score</w:t>
            </w:r>
          </w:p>
        </w:tc>
      </w:tr>
      <w:tr w:rsidR="002728BA" w:rsidRPr="00DD1E01" w14:paraId="1505B5C1" w14:textId="77777777" w:rsidTr="00ED6E77">
        <w:tc>
          <w:tcPr>
            <w:tcW w:w="2780" w:type="dxa"/>
          </w:tcPr>
          <w:p w14:paraId="45BCD8B1" w14:textId="068519EE" w:rsidR="002728BA" w:rsidRPr="00DD1E01" w:rsidRDefault="00B3507E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3425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Berhan et al. (2018)</w:t>
            </w:r>
          </w:p>
        </w:tc>
        <w:tc>
          <w:tcPr>
            <w:tcW w:w="1903" w:type="dxa"/>
          </w:tcPr>
          <w:p w14:paraId="78D1D6A3" w14:textId="3F16B9C1" w:rsidR="002728BA" w:rsidRPr="00DD1E01" w:rsidRDefault="006E38D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6" w:type="dxa"/>
          </w:tcPr>
          <w:p w14:paraId="25243157" w14:textId="0CE92536" w:rsidR="002728BA" w:rsidRPr="00DD1E01" w:rsidRDefault="006E38D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1" w:type="dxa"/>
          </w:tcPr>
          <w:p w14:paraId="78858F79" w14:textId="77777777" w:rsidR="002728BA" w:rsidRPr="00DD1E01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2" w:type="dxa"/>
          </w:tcPr>
          <w:p w14:paraId="36DE0FFD" w14:textId="77777777" w:rsidR="002728BA" w:rsidRPr="00DD1E01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8" w:type="dxa"/>
          </w:tcPr>
          <w:p w14:paraId="001840A5" w14:textId="77777777" w:rsidR="002728BA" w:rsidRPr="00DD1E01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4" w:type="dxa"/>
          </w:tcPr>
          <w:p w14:paraId="3D74A45A" w14:textId="77777777" w:rsidR="002728BA" w:rsidRPr="00DD1E01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3ED1E331" w14:textId="65D479C0" w:rsidR="002728BA" w:rsidRPr="00DD1E01" w:rsidRDefault="006E38D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2728BA" w:rsidRPr="00DD1E01" w14:paraId="57B616DB" w14:textId="77777777" w:rsidTr="00ED6E77">
        <w:tc>
          <w:tcPr>
            <w:tcW w:w="2780" w:type="dxa"/>
          </w:tcPr>
          <w:p w14:paraId="171A769F" w14:textId="19EA7A16" w:rsidR="002728BA" w:rsidRPr="00DD1E01" w:rsidRDefault="00B3507E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3425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Kebede et al. (2019)</w:t>
            </w:r>
          </w:p>
        </w:tc>
        <w:tc>
          <w:tcPr>
            <w:tcW w:w="1903" w:type="dxa"/>
          </w:tcPr>
          <w:p w14:paraId="6D456C81" w14:textId="77777777" w:rsidR="002728BA" w:rsidRPr="00DD1E01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1B607A4A" w14:textId="77E78542" w:rsidR="002728BA" w:rsidRPr="00DD1E01" w:rsidRDefault="00930FB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1" w:type="dxa"/>
          </w:tcPr>
          <w:p w14:paraId="5F40323C" w14:textId="77777777" w:rsidR="002728BA" w:rsidRPr="00DD1E01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2" w:type="dxa"/>
          </w:tcPr>
          <w:p w14:paraId="3CD42155" w14:textId="77777777" w:rsidR="002728BA" w:rsidRPr="00DD1E01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38" w:type="dxa"/>
          </w:tcPr>
          <w:p w14:paraId="310F852F" w14:textId="77777777" w:rsidR="002728BA" w:rsidRPr="00DD1E01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4" w:type="dxa"/>
          </w:tcPr>
          <w:p w14:paraId="3B75249B" w14:textId="77777777" w:rsidR="002728BA" w:rsidRPr="00DD1E01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180A218F" w14:textId="2506F987" w:rsidR="002728BA" w:rsidRPr="00DD1E01" w:rsidRDefault="00930FB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2728BA" w:rsidRPr="00DD1E01" w14:paraId="2C397ECA" w14:textId="77777777" w:rsidTr="00ED6E77">
        <w:tc>
          <w:tcPr>
            <w:tcW w:w="2780" w:type="dxa"/>
          </w:tcPr>
          <w:p w14:paraId="7F97BA54" w14:textId="6DCB6426" w:rsidR="002728BA" w:rsidRPr="00DD1E01" w:rsidRDefault="00B3507E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3425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Misgana et al. (2016)</w:t>
            </w:r>
          </w:p>
        </w:tc>
        <w:tc>
          <w:tcPr>
            <w:tcW w:w="1903" w:type="dxa"/>
          </w:tcPr>
          <w:p w14:paraId="7AD4227F" w14:textId="438202CC" w:rsidR="002728BA" w:rsidRPr="00DD1E01" w:rsidRDefault="006E38D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373C5740" w14:textId="66836BA7" w:rsidR="002728BA" w:rsidRPr="00DD1E01" w:rsidRDefault="006E38D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1" w:type="dxa"/>
          </w:tcPr>
          <w:p w14:paraId="20EC087F" w14:textId="77777777" w:rsidR="002728BA" w:rsidRPr="00DD1E01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2" w:type="dxa"/>
          </w:tcPr>
          <w:p w14:paraId="1A0EA63D" w14:textId="77777777" w:rsidR="002728BA" w:rsidRPr="00DD1E01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38" w:type="dxa"/>
          </w:tcPr>
          <w:p w14:paraId="3F0C2B2E" w14:textId="77777777" w:rsidR="002728BA" w:rsidRPr="00DD1E01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4" w:type="dxa"/>
          </w:tcPr>
          <w:p w14:paraId="50E16651" w14:textId="77777777" w:rsidR="002728BA" w:rsidRPr="00DD1E01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721F0CC3" w14:textId="7491F35F" w:rsidR="002728BA" w:rsidRPr="00DD1E01" w:rsidRDefault="006E38D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2728BA" w:rsidRPr="00DD1E01" w14:paraId="337985A6" w14:textId="77777777" w:rsidTr="00ED6E77">
        <w:tc>
          <w:tcPr>
            <w:tcW w:w="2780" w:type="dxa"/>
          </w:tcPr>
          <w:p w14:paraId="34C1DF3B" w14:textId="7FD131ED" w:rsidR="002728BA" w:rsidRPr="00DD1E01" w:rsidRDefault="00B3507E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3425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Abebe et al. (2021)</w:t>
            </w:r>
          </w:p>
        </w:tc>
        <w:tc>
          <w:tcPr>
            <w:tcW w:w="1903" w:type="dxa"/>
          </w:tcPr>
          <w:p w14:paraId="0C9D97BA" w14:textId="1150281D" w:rsidR="002728BA" w:rsidRPr="00DD1E01" w:rsidRDefault="006E38D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6" w:type="dxa"/>
          </w:tcPr>
          <w:p w14:paraId="14D28461" w14:textId="6027ADB6" w:rsidR="002728BA" w:rsidRPr="00DD1E01" w:rsidRDefault="00930FB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1" w:type="dxa"/>
          </w:tcPr>
          <w:p w14:paraId="6B2D2D7D" w14:textId="77777777" w:rsidR="002728BA" w:rsidRPr="00DD1E01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2" w:type="dxa"/>
          </w:tcPr>
          <w:p w14:paraId="3F3713B7" w14:textId="4EA56DFB" w:rsidR="002728BA" w:rsidRPr="00DD1E01" w:rsidRDefault="00930FB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8" w:type="dxa"/>
          </w:tcPr>
          <w:p w14:paraId="3EFC1E56" w14:textId="77777777" w:rsidR="002728BA" w:rsidRPr="00DD1E01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4" w:type="dxa"/>
          </w:tcPr>
          <w:p w14:paraId="69248E53" w14:textId="77777777" w:rsidR="002728BA" w:rsidRPr="00DD1E01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3A74F220" w14:textId="14A67277" w:rsidR="002728BA" w:rsidRPr="00DD1E01" w:rsidRDefault="006E38D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2728BA" w:rsidRPr="00DD1E01" w14:paraId="27253BE0" w14:textId="77777777" w:rsidTr="00ED6E77">
        <w:tc>
          <w:tcPr>
            <w:tcW w:w="2780" w:type="dxa"/>
          </w:tcPr>
          <w:p w14:paraId="58090AD8" w14:textId="32610DC7" w:rsidR="002728BA" w:rsidRPr="00DD1E01" w:rsidRDefault="00B3507E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3425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Thomas (2018)</w:t>
            </w:r>
          </w:p>
        </w:tc>
        <w:tc>
          <w:tcPr>
            <w:tcW w:w="1903" w:type="dxa"/>
          </w:tcPr>
          <w:p w14:paraId="6DF1DCA1" w14:textId="248AF874" w:rsidR="002728BA" w:rsidRPr="00DD1E01" w:rsidRDefault="006E38D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72A9F65C" w14:textId="77777777" w:rsidR="002728BA" w:rsidRPr="00DD1E01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1" w:type="dxa"/>
          </w:tcPr>
          <w:p w14:paraId="7D5D1A95" w14:textId="77777777" w:rsidR="002728BA" w:rsidRPr="00DD1E01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2" w:type="dxa"/>
          </w:tcPr>
          <w:p w14:paraId="77D1CD5F" w14:textId="77777777" w:rsidR="002728BA" w:rsidRPr="00DD1E01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8" w:type="dxa"/>
          </w:tcPr>
          <w:p w14:paraId="46C0B078" w14:textId="77777777" w:rsidR="002728BA" w:rsidRPr="00DD1E01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4" w:type="dxa"/>
          </w:tcPr>
          <w:p w14:paraId="693EC847" w14:textId="77777777" w:rsidR="002728BA" w:rsidRPr="00DD1E01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28964015" w14:textId="415E95CD" w:rsidR="002728BA" w:rsidRPr="00DD1E01" w:rsidRDefault="006E38D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2728BA" w:rsidRPr="00DD1E01" w14:paraId="2A35A558" w14:textId="77777777" w:rsidTr="00ED6E77">
        <w:tc>
          <w:tcPr>
            <w:tcW w:w="2780" w:type="dxa"/>
          </w:tcPr>
          <w:p w14:paraId="5A76B679" w14:textId="6867B35B" w:rsidR="002728BA" w:rsidRPr="00DD1E01" w:rsidRDefault="00B3507E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3425">
              <w:rPr>
                <w:rStyle w:val="A4"/>
                <w:rFonts w:ascii="Times New Roman" w:hAnsi="Times New Roman" w:cs="Times New Roman"/>
                <w:sz w:val="24"/>
                <w:szCs w:val="24"/>
              </w:rPr>
              <w:t>Gossaye (2021)</w:t>
            </w:r>
          </w:p>
        </w:tc>
        <w:tc>
          <w:tcPr>
            <w:tcW w:w="1903" w:type="dxa"/>
          </w:tcPr>
          <w:p w14:paraId="17431F58" w14:textId="411CAC6C" w:rsidR="002728BA" w:rsidRPr="00DD1E01" w:rsidRDefault="006E38D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05162F37" w14:textId="62D876EB" w:rsidR="002728BA" w:rsidRPr="00DD1E01" w:rsidRDefault="006E38D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1" w:type="dxa"/>
          </w:tcPr>
          <w:p w14:paraId="3F1E05F5" w14:textId="77777777" w:rsidR="002728BA" w:rsidRPr="00DD1E01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2" w:type="dxa"/>
          </w:tcPr>
          <w:p w14:paraId="7DD74B96" w14:textId="77777777" w:rsidR="002728BA" w:rsidRPr="00DD1E01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8" w:type="dxa"/>
          </w:tcPr>
          <w:p w14:paraId="477BB38D" w14:textId="77777777" w:rsidR="002728BA" w:rsidRPr="00DD1E01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4" w:type="dxa"/>
          </w:tcPr>
          <w:p w14:paraId="6FA3FE03" w14:textId="77777777" w:rsidR="002728BA" w:rsidRPr="00DD1E01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0154B879" w14:textId="13D5F446" w:rsidR="002728BA" w:rsidRPr="00DD1E01" w:rsidRDefault="006E38D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2728BA" w:rsidRPr="00DD1E01" w14:paraId="4609384E" w14:textId="77777777" w:rsidTr="00ED6E77">
        <w:tc>
          <w:tcPr>
            <w:tcW w:w="2780" w:type="dxa"/>
          </w:tcPr>
          <w:p w14:paraId="6714DAF6" w14:textId="4A01D8DF" w:rsidR="002728BA" w:rsidRPr="00DD1E01" w:rsidRDefault="00B3507E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3425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Berhea et al. (2018)</w:t>
            </w:r>
          </w:p>
        </w:tc>
        <w:tc>
          <w:tcPr>
            <w:tcW w:w="1903" w:type="dxa"/>
          </w:tcPr>
          <w:p w14:paraId="26210B57" w14:textId="79BF8439" w:rsidR="002728BA" w:rsidRPr="00DD1E01" w:rsidRDefault="006E38D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6" w:type="dxa"/>
          </w:tcPr>
          <w:p w14:paraId="5CBCBD0E" w14:textId="77777777" w:rsidR="002728BA" w:rsidRPr="00DD1E01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1" w:type="dxa"/>
          </w:tcPr>
          <w:p w14:paraId="4FADA19E" w14:textId="77777777" w:rsidR="002728BA" w:rsidRPr="00DD1E01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2" w:type="dxa"/>
          </w:tcPr>
          <w:p w14:paraId="531E1AF1" w14:textId="77777777" w:rsidR="002728BA" w:rsidRPr="00DD1E01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38" w:type="dxa"/>
          </w:tcPr>
          <w:p w14:paraId="44FC62A5" w14:textId="77777777" w:rsidR="002728BA" w:rsidRPr="00DD1E01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4" w:type="dxa"/>
          </w:tcPr>
          <w:p w14:paraId="21613EA4" w14:textId="77777777" w:rsidR="002728BA" w:rsidRPr="00DD1E01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2AACE63B" w14:textId="1BFB4646" w:rsidR="002728BA" w:rsidRPr="00DD1E01" w:rsidRDefault="006E38D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2728BA" w:rsidRPr="00DD1E01" w14:paraId="19DF6184" w14:textId="77777777" w:rsidTr="00ED6E77">
        <w:tc>
          <w:tcPr>
            <w:tcW w:w="2780" w:type="dxa"/>
          </w:tcPr>
          <w:p w14:paraId="6AC1DE20" w14:textId="559489A7" w:rsidR="002728BA" w:rsidRPr="00DD1E01" w:rsidRDefault="00B3507E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3425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Mersha et al. (2020)</w:t>
            </w:r>
          </w:p>
        </w:tc>
        <w:tc>
          <w:tcPr>
            <w:tcW w:w="1903" w:type="dxa"/>
          </w:tcPr>
          <w:p w14:paraId="2A737101" w14:textId="2DBC0F9D" w:rsidR="002728BA" w:rsidRPr="00DD1E01" w:rsidRDefault="00930FB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6" w:type="dxa"/>
          </w:tcPr>
          <w:p w14:paraId="29C3051D" w14:textId="77777777" w:rsidR="002728BA" w:rsidRPr="00DD1E01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1" w:type="dxa"/>
          </w:tcPr>
          <w:p w14:paraId="39A7E388" w14:textId="77777777" w:rsidR="002728BA" w:rsidRPr="00DD1E01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2" w:type="dxa"/>
          </w:tcPr>
          <w:p w14:paraId="78D0A282" w14:textId="77777777" w:rsidR="002728BA" w:rsidRPr="00DD1E01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8" w:type="dxa"/>
          </w:tcPr>
          <w:p w14:paraId="76F747B7" w14:textId="77777777" w:rsidR="002728BA" w:rsidRPr="00DD1E01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4" w:type="dxa"/>
          </w:tcPr>
          <w:p w14:paraId="0787264E" w14:textId="77777777" w:rsidR="002728BA" w:rsidRPr="00DD1E01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66D52453" w14:textId="4B1E6F8D" w:rsidR="002728BA" w:rsidRPr="00DD1E01" w:rsidRDefault="00930FB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93049D" w:rsidRPr="00DD1E01" w14:paraId="6F2B7508" w14:textId="77777777" w:rsidTr="00ED6E77">
        <w:tc>
          <w:tcPr>
            <w:tcW w:w="2780" w:type="dxa"/>
          </w:tcPr>
          <w:p w14:paraId="71F3EEDC" w14:textId="328A4996" w:rsidR="0093049D" w:rsidRPr="0093049D" w:rsidRDefault="00B3507E" w:rsidP="00ED6E77">
            <w:pPr>
              <w:spacing w:line="276" w:lineRule="auto"/>
              <w:rPr>
                <w:rFonts w:ascii="Times New Roman" w:hAnsi="Times New Roman" w:cs="Times New Roman"/>
                <w:color w:val="131413"/>
              </w:rPr>
            </w:pPr>
            <w:r w:rsidRPr="00263425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Daba et al (2018)</w:t>
            </w:r>
          </w:p>
        </w:tc>
        <w:tc>
          <w:tcPr>
            <w:tcW w:w="1903" w:type="dxa"/>
          </w:tcPr>
          <w:p w14:paraId="361F55B3" w14:textId="0481B83C" w:rsidR="0093049D" w:rsidRDefault="0093049D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6" w:type="dxa"/>
          </w:tcPr>
          <w:p w14:paraId="6B277D88" w14:textId="7F8576E9" w:rsidR="0093049D" w:rsidRDefault="0093049D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1" w:type="dxa"/>
          </w:tcPr>
          <w:p w14:paraId="6507AB83" w14:textId="3E2FD3C9" w:rsidR="0093049D" w:rsidRDefault="0093049D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2" w:type="dxa"/>
          </w:tcPr>
          <w:p w14:paraId="724BAA03" w14:textId="4BDCABB2" w:rsidR="0093049D" w:rsidRDefault="0093049D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8" w:type="dxa"/>
          </w:tcPr>
          <w:p w14:paraId="5BC624BB" w14:textId="6BB3B828" w:rsidR="0093049D" w:rsidRDefault="0093049D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4" w:type="dxa"/>
          </w:tcPr>
          <w:p w14:paraId="5B7C0CA6" w14:textId="68ACD755" w:rsidR="0093049D" w:rsidRDefault="0093049D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40FE19AA" w14:textId="49CDBB02" w:rsidR="0093049D" w:rsidRDefault="0093049D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2728BA" w:rsidRPr="00D25327" w14:paraId="1BC2940C" w14:textId="77777777" w:rsidTr="00ED6E77">
        <w:tc>
          <w:tcPr>
            <w:tcW w:w="2780" w:type="dxa"/>
          </w:tcPr>
          <w:p w14:paraId="29ACC4DE" w14:textId="21A970D5" w:rsidR="002728BA" w:rsidRPr="00D25327" w:rsidRDefault="00B3507E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3425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Derese et al. (2020)</w:t>
            </w:r>
          </w:p>
        </w:tc>
        <w:tc>
          <w:tcPr>
            <w:tcW w:w="1903" w:type="dxa"/>
          </w:tcPr>
          <w:p w14:paraId="6409502A" w14:textId="1AF5C1F6" w:rsidR="002728BA" w:rsidRPr="00D25327" w:rsidRDefault="006E38D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6" w:type="dxa"/>
          </w:tcPr>
          <w:p w14:paraId="54553B17" w14:textId="73478EE2" w:rsidR="002728BA" w:rsidRPr="00D25327" w:rsidRDefault="006E38D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1" w:type="dxa"/>
          </w:tcPr>
          <w:p w14:paraId="64C8C768" w14:textId="77777777" w:rsidR="002728BA" w:rsidRPr="00D2532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2" w:type="dxa"/>
          </w:tcPr>
          <w:p w14:paraId="0596C9C2" w14:textId="77777777" w:rsidR="002728BA" w:rsidRPr="00D2532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8" w:type="dxa"/>
          </w:tcPr>
          <w:p w14:paraId="04C6DD50" w14:textId="77777777" w:rsidR="002728BA" w:rsidRPr="00D2532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4" w:type="dxa"/>
          </w:tcPr>
          <w:p w14:paraId="5C2504A0" w14:textId="77777777" w:rsidR="002728BA" w:rsidRPr="00D2532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132F61AB" w14:textId="3A22F9FB" w:rsidR="002728BA" w:rsidRPr="00D25327" w:rsidRDefault="006E38D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2728BA" w:rsidRPr="00D25327" w14:paraId="05366B4A" w14:textId="77777777" w:rsidTr="00ED6E77">
        <w:tc>
          <w:tcPr>
            <w:tcW w:w="2780" w:type="dxa"/>
          </w:tcPr>
          <w:p w14:paraId="12B6494F" w14:textId="39E52653" w:rsidR="002728BA" w:rsidRPr="00D25327" w:rsidRDefault="00B3507E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3425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Teferi et al. (2020)</w:t>
            </w:r>
          </w:p>
        </w:tc>
        <w:tc>
          <w:tcPr>
            <w:tcW w:w="1903" w:type="dxa"/>
          </w:tcPr>
          <w:p w14:paraId="762710F8" w14:textId="528B1762" w:rsidR="002728BA" w:rsidRPr="00D25327" w:rsidRDefault="006E38D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53C2FFEA" w14:textId="77777777" w:rsidR="002728BA" w:rsidRPr="00D2532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1" w:type="dxa"/>
          </w:tcPr>
          <w:p w14:paraId="7AE09DBA" w14:textId="77777777" w:rsidR="002728BA" w:rsidRPr="00D2532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2" w:type="dxa"/>
          </w:tcPr>
          <w:p w14:paraId="160FF417" w14:textId="77777777" w:rsidR="002728BA" w:rsidRPr="00D2532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8" w:type="dxa"/>
          </w:tcPr>
          <w:p w14:paraId="7D13D238" w14:textId="35AE9113" w:rsidR="002728BA" w:rsidRPr="00D25327" w:rsidRDefault="00930FB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4" w:type="dxa"/>
          </w:tcPr>
          <w:p w14:paraId="7C74B390" w14:textId="77777777" w:rsidR="002728BA" w:rsidRPr="00D2532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24199A05" w14:textId="3630EBDB" w:rsidR="002728BA" w:rsidRPr="00D25327" w:rsidRDefault="006E38D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2728BA" w:rsidRPr="00D25327" w14:paraId="469C0FB3" w14:textId="77777777" w:rsidTr="00ED6E77">
        <w:tc>
          <w:tcPr>
            <w:tcW w:w="2780" w:type="dxa"/>
          </w:tcPr>
          <w:p w14:paraId="13BEB593" w14:textId="40ABC4F1" w:rsidR="002728BA" w:rsidRPr="00D25327" w:rsidRDefault="00B3507E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3425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Berhe et al. (2017)</w:t>
            </w:r>
          </w:p>
        </w:tc>
        <w:tc>
          <w:tcPr>
            <w:tcW w:w="1903" w:type="dxa"/>
          </w:tcPr>
          <w:p w14:paraId="16488B04" w14:textId="77C24C15" w:rsidR="002728BA" w:rsidRPr="00D25327" w:rsidRDefault="00930FB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7809DE48" w14:textId="75EA33CD" w:rsidR="002728BA" w:rsidRPr="00D25327" w:rsidRDefault="00CE1D58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1" w:type="dxa"/>
          </w:tcPr>
          <w:p w14:paraId="2DA17B73" w14:textId="77777777" w:rsidR="002728BA" w:rsidRPr="00D2532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2" w:type="dxa"/>
          </w:tcPr>
          <w:p w14:paraId="2709B808" w14:textId="77777777" w:rsidR="002728BA" w:rsidRPr="00D2532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8" w:type="dxa"/>
          </w:tcPr>
          <w:p w14:paraId="3AE5C8CC" w14:textId="7CD8688A" w:rsidR="002728BA" w:rsidRPr="00D25327" w:rsidRDefault="00930FB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4" w:type="dxa"/>
          </w:tcPr>
          <w:p w14:paraId="1C55154D" w14:textId="77777777" w:rsidR="002728BA" w:rsidRPr="00D2532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071EE0A0" w14:textId="007FF189" w:rsidR="002728BA" w:rsidRPr="00D25327" w:rsidRDefault="00CE1D58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2728BA" w:rsidRPr="00D25327" w14:paraId="4AA18657" w14:textId="77777777" w:rsidTr="00ED6E77">
        <w:tc>
          <w:tcPr>
            <w:tcW w:w="2780" w:type="dxa"/>
          </w:tcPr>
          <w:p w14:paraId="6C131AFE" w14:textId="43C0BF16" w:rsidR="002728BA" w:rsidRPr="00D25327" w:rsidRDefault="00B3507E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3425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Agonafir (2019)</w:t>
            </w:r>
          </w:p>
        </w:tc>
        <w:tc>
          <w:tcPr>
            <w:tcW w:w="1903" w:type="dxa"/>
          </w:tcPr>
          <w:p w14:paraId="33FF81BA" w14:textId="0C1E1824" w:rsidR="002728BA" w:rsidRPr="00D25327" w:rsidRDefault="00CE1D58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6" w:type="dxa"/>
          </w:tcPr>
          <w:p w14:paraId="6C20955C" w14:textId="5A79FE3D" w:rsidR="002728BA" w:rsidRPr="00D25327" w:rsidRDefault="00930FB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1" w:type="dxa"/>
          </w:tcPr>
          <w:p w14:paraId="390ECDA1" w14:textId="77777777" w:rsidR="002728BA" w:rsidRPr="00D2532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2" w:type="dxa"/>
          </w:tcPr>
          <w:p w14:paraId="07F35FDA" w14:textId="77777777" w:rsidR="002728BA" w:rsidRPr="00D2532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8" w:type="dxa"/>
          </w:tcPr>
          <w:p w14:paraId="1EB0D0D1" w14:textId="77777777" w:rsidR="002728BA" w:rsidRPr="00D2532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4" w:type="dxa"/>
          </w:tcPr>
          <w:p w14:paraId="00479242" w14:textId="77777777" w:rsidR="002728BA" w:rsidRPr="00D2532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54C2A785" w14:textId="46DF43C1" w:rsidR="002728BA" w:rsidRPr="00D25327" w:rsidRDefault="00CE1D58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2728BA" w:rsidRPr="00D25327" w14:paraId="55842218" w14:textId="77777777" w:rsidTr="00ED6E77">
        <w:tc>
          <w:tcPr>
            <w:tcW w:w="2780" w:type="dxa"/>
          </w:tcPr>
          <w:p w14:paraId="31AB847C" w14:textId="6FB5199E" w:rsidR="002728BA" w:rsidRPr="00D25327" w:rsidRDefault="00B3507E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3425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Kokebie et al. (2015)</w:t>
            </w:r>
          </w:p>
        </w:tc>
        <w:tc>
          <w:tcPr>
            <w:tcW w:w="1903" w:type="dxa"/>
          </w:tcPr>
          <w:p w14:paraId="1C064A76" w14:textId="77777777" w:rsidR="002728BA" w:rsidRPr="00D2532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6" w:type="dxa"/>
          </w:tcPr>
          <w:p w14:paraId="38635A4C" w14:textId="77777777" w:rsidR="002728BA" w:rsidRPr="00D2532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1" w:type="dxa"/>
          </w:tcPr>
          <w:p w14:paraId="568BEFBF" w14:textId="77777777" w:rsidR="002728BA" w:rsidRPr="00D2532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2" w:type="dxa"/>
          </w:tcPr>
          <w:p w14:paraId="51795FEE" w14:textId="77777777" w:rsidR="002728BA" w:rsidRPr="00D2532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8" w:type="dxa"/>
          </w:tcPr>
          <w:p w14:paraId="38621CBB" w14:textId="77777777" w:rsidR="002728BA" w:rsidRPr="00D2532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4" w:type="dxa"/>
          </w:tcPr>
          <w:p w14:paraId="26F501A9" w14:textId="77777777" w:rsidR="002728BA" w:rsidRPr="00D2532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204D6E10" w14:textId="77777777" w:rsidR="002728BA" w:rsidRPr="00D2532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8</w:t>
            </w:r>
          </w:p>
        </w:tc>
      </w:tr>
      <w:tr w:rsidR="002728BA" w:rsidRPr="00D25327" w14:paraId="1FEB5452" w14:textId="77777777" w:rsidTr="00ED6E77">
        <w:tc>
          <w:tcPr>
            <w:tcW w:w="2780" w:type="dxa"/>
          </w:tcPr>
          <w:p w14:paraId="771415CA" w14:textId="6A6B75A4" w:rsidR="002728BA" w:rsidRPr="00D25327" w:rsidRDefault="00B3507E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3425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Tafere et al. (2018)</w:t>
            </w:r>
          </w:p>
        </w:tc>
        <w:tc>
          <w:tcPr>
            <w:tcW w:w="1903" w:type="dxa"/>
          </w:tcPr>
          <w:p w14:paraId="5894CEC2" w14:textId="77777777" w:rsidR="002728BA" w:rsidRPr="00D2532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6" w:type="dxa"/>
          </w:tcPr>
          <w:p w14:paraId="5FCCC35D" w14:textId="77777777" w:rsidR="002728BA" w:rsidRPr="00D2532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1" w:type="dxa"/>
          </w:tcPr>
          <w:p w14:paraId="4D6FAD49" w14:textId="77777777" w:rsidR="002728BA" w:rsidRPr="00D2532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2" w:type="dxa"/>
          </w:tcPr>
          <w:p w14:paraId="5057B5F1" w14:textId="226D192E" w:rsidR="002728BA" w:rsidRPr="00D25327" w:rsidRDefault="00CE1D58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38" w:type="dxa"/>
          </w:tcPr>
          <w:p w14:paraId="4FEBB205" w14:textId="77777777" w:rsidR="002728BA" w:rsidRPr="00D2532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4" w:type="dxa"/>
          </w:tcPr>
          <w:p w14:paraId="201950FF" w14:textId="77777777" w:rsidR="002728BA" w:rsidRPr="00D2532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0644FEB0" w14:textId="13F6DB14" w:rsidR="002728BA" w:rsidRPr="00D25327" w:rsidRDefault="00CE1D58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2728BA" w:rsidRPr="00D25327" w14:paraId="02643D84" w14:textId="77777777" w:rsidTr="00ED6E77">
        <w:tc>
          <w:tcPr>
            <w:tcW w:w="2780" w:type="dxa"/>
          </w:tcPr>
          <w:p w14:paraId="220E91FA" w14:textId="12FBBFCC" w:rsidR="002728BA" w:rsidRPr="00D25327" w:rsidRDefault="00B3507E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3425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Mersha et al. (2018)</w:t>
            </w:r>
          </w:p>
        </w:tc>
        <w:tc>
          <w:tcPr>
            <w:tcW w:w="1903" w:type="dxa"/>
          </w:tcPr>
          <w:p w14:paraId="2402E28A" w14:textId="77777777" w:rsidR="002728BA" w:rsidRPr="00D2532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6" w:type="dxa"/>
          </w:tcPr>
          <w:p w14:paraId="1DB97CE2" w14:textId="16879F2A" w:rsidR="002728BA" w:rsidRPr="00D25327" w:rsidRDefault="00CE1D58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1" w:type="dxa"/>
          </w:tcPr>
          <w:p w14:paraId="6FF8BF24" w14:textId="77777777" w:rsidR="002728BA" w:rsidRPr="00D2532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2" w:type="dxa"/>
          </w:tcPr>
          <w:p w14:paraId="34C9CE80" w14:textId="62A1294F" w:rsidR="002728BA" w:rsidRPr="00D25327" w:rsidRDefault="00CA14AB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38" w:type="dxa"/>
          </w:tcPr>
          <w:p w14:paraId="3D03D93F" w14:textId="2443500D" w:rsidR="002728BA" w:rsidRPr="00D25327" w:rsidRDefault="00CA14AB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4" w:type="dxa"/>
          </w:tcPr>
          <w:p w14:paraId="57B20A12" w14:textId="77777777" w:rsidR="002728BA" w:rsidRPr="00D25327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6439399E" w14:textId="340CB010" w:rsidR="002728BA" w:rsidRPr="00D25327" w:rsidRDefault="00CE1D58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B3507E" w:rsidRPr="00D25327" w14:paraId="538DCEDA" w14:textId="77777777" w:rsidTr="00ED6E77">
        <w:tc>
          <w:tcPr>
            <w:tcW w:w="2780" w:type="dxa"/>
          </w:tcPr>
          <w:p w14:paraId="4A4691D7" w14:textId="2313DE7B" w:rsidR="00B3507E" w:rsidRPr="00263425" w:rsidRDefault="00B3507E" w:rsidP="00ED6E77">
            <w:pPr>
              <w:spacing w:line="276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263425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Chichiabellu et al. (2018)</w:t>
            </w:r>
          </w:p>
        </w:tc>
        <w:tc>
          <w:tcPr>
            <w:tcW w:w="1903" w:type="dxa"/>
          </w:tcPr>
          <w:p w14:paraId="1055D487" w14:textId="65CB2276" w:rsidR="00B3507E" w:rsidRPr="00D25327" w:rsidRDefault="00CE1D58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6" w:type="dxa"/>
          </w:tcPr>
          <w:p w14:paraId="47C6F657" w14:textId="3CF6021A" w:rsidR="00B3507E" w:rsidRPr="00D25327" w:rsidRDefault="00CE1D58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1" w:type="dxa"/>
          </w:tcPr>
          <w:p w14:paraId="36E54365" w14:textId="44BB753D" w:rsidR="00B3507E" w:rsidRPr="00D25327" w:rsidRDefault="00CE1D58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2" w:type="dxa"/>
          </w:tcPr>
          <w:p w14:paraId="145740BA" w14:textId="668D7E2C" w:rsidR="00B3507E" w:rsidRPr="00D25327" w:rsidRDefault="00CE1D58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8" w:type="dxa"/>
          </w:tcPr>
          <w:p w14:paraId="725ADA89" w14:textId="5D2E5618" w:rsidR="00B3507E" w:rsidRPr="00D25327" w:rsidRDefault="00CE1D58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4" w:type="dxa"/>
          </w:tcPr>
          <w:p w14:paraId="227EB81A" w14:textId="55A9B713" w:rsidR="00B3507E" w:rsidRPr="00D25327" w:rsidRDefault="00CE1D58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72697A82" w14:textId="6AE1445E" w:rsidR="00B3507E" w:rsidRPr="00D25327" w:rsidRDefault="00CE1D58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B3507E" w:rsidRPr="00D25327" w14:paraId="393222FB" w14:textId="77777777" w:rsidTr="00ED6E77">
        <w:tc>
          <w:tcPr>
            <w:tcW w:w="2780" w:type="dxa"/>
          </w:tcPr>
          <w:p w14:paraId="3D3B284B" w14:textId="530AC6BC" w:rsidR="00B3507E" w:rsidRPr="00263425" w:rsidRDefault="00B3507E" w:rsidP="00ED6E77">
            <w:pPr>
              <w:spacing w:line="276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263425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Semanew et al. (2019)</w:t>
            </w:r>
          </w:p>
        </w:tc>
        <w:tc>
          <w:tcPr>
            <w:tcW w:w="1903" w:type="dxa"/>
          </w:tcPr>
          <w:p w14:paraId="21859A71" w14:textId="5F08BCA3" w:rsidR="00B3507E" w:rsidRPr="00D25327" w:rsidRDefault="00CE1D58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6" w:type="dxa"/>
          </w:tcPr>
          <w:p w14:paraId="1D82A8AF" w14:textId="6D39A808" w:rsidR="00B3507E" w:rsidRPr="00D25327" w:rsidRDefault="00CE1D58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1" w:type="dxa"/>
          </w:tcPr>
          <w:p w14:paraId="388E0DED" w14:textId="57F02D8C" w:rsidR="00B3507E" w:rsidRPr="00D25327" w:rsidRDefault="00CE1D58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2" w:type="dxa"/>
          </w:tcPr>
          <w:p w14:paraId="3CB91A75" w14:textId="34102A67" w:rsidR="00B3507E" w:rsidRPr="00D25327" w:rsidRDefault="00CE1D58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8" w:type="dxa"/>
          </w:tcPr>
          <w:p w14:paraId="2438E0C8" w14:textId="6B378363" w:rsidR="00B3507E" w:rsidRPr="00D25327" w:rsidRDefault="00CE1D58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4" w:type="dxa"/>
          </w:tcPr>
          <w:p w14:paraId="3514302C" w14:textId="4BB8623A" w:rsidR="00B3507E" w:rsidRPr="00D25327" w:rsidRDefault="00CE1D58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6288E7D1" w14:textId="7B9D2F3F" w:rsidR="00B3507E" w:rsidRPr="00D25327" w:rsidRDefault="00CE1D58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B3507E" w:rsidRPr="00D25327" w14:paraId="3AC8CD2F" w14:textId="77777777" w:rsidTr="00ED6E77">
        <w:tc>
          <w:tcPr>
            <w:tcW w:w="2780" w:type="dxa"/>
          </w:tcPr>
          <w:p w14:paraId="09E02C0B" w14:textId="776CA672" w:rsidR="00B3507E" w:rsidRPr="00263425" w:rsidRDefault="00B3507E" w:rsidP="00ED6E77">
            <w:pPr>
              <w:spacing w:line="276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263425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Weldearegawi et al (2020)</w:t>
            </w:r>
          </w:p>
        </w:tc>
        <w:tc>
          <w:tcPr>
            <w:tcW w:w="1903" w:type="dxa"/>
          </w:tcPr>
          <w:p w14:paraId="78065FCF" w14:textId="582A7E78" w:rsidR="00B3507E" w:rsidRPr="00D25327" w:rsidRDefault="00CE1D58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6" w:type="dxa"/>
          </w:tcPr>
          <w:p w14:paraId="279682C9" w14:textId="7142A1B9" w:rsidR="00B3507E" w:rsidRPr="00D25327" w:rsidRDefault="00CE1D58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1" w:type="dxa"/>
          </w:tcPr>
          <w:p w14:paraId="542412CA" w14:textId="24433822" w:rsidR="00B3507E" w:rsidRPr="00D25327" w:rsidRDefault="00CE1D58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2" w:type="dxa"/>
          </w:tcPr>
          <w:p w14:paraId="06F1AAF3" w14:textId="41CD48FE" w:rsidR="00B3507E" w:rsidRPr="00D25327" w:rsidRDefault="00CE1D58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8" w:type="dxa"/>
          </w:tcPr>
          <w:p w14:paraId="0037DE69" w14:textId="7B760D8A" w:rsidR="00B3507E" w:rsidRPr="00D25327" w:rsidRDefault="00CE1D58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4" w:type="dxa"/>
          </w:tcPr>
          <w:p w14:paraId="7A5C031C" w14:textId="7AF25C18" w:rsidR="00B3507E" w:rsidRPr="00D25327" w:rsidRDefault="00CE1D58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36F04661" w14:textId="3EC3F363" w:rsidR="00B3507E" w:rsidRPr="00D25327" w:rsidRDefault="00CE1D58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B3507E" w:rsidRPr="00D25327" w14:paraId="583DE81A" w14:textId="77777777" w:rsidTr="00ED6E77">
        <w:tc>
          <w:tcPr>
            <w:tcW w:w="2780" w:type="dxa"/>
          </w:tcPr>
          <w:p w14:paraId="1CBE8361" w14:textId="525B6980" w:rsidR="00B3507E" w:rsidRPr="00263425" w:rsidRDefault="00B3507E" w:rsidP="00B3507E">
            <w:pPr>
              <w:spacing w:line="276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263425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Asnakew et al. (2020)</w:t>
            </w:r>
          </w:p>
        </w:tc>
        <w:tc>
          <w:tcPr>
            <w:tcW w:w="1903" w:type="dxa"/>
          </w:tcPr>
          <w:p w14:paraId="53C2EACB" w14:textId="7E5D01BD" w:rsidR="00B3507E" w:rsidRPr="00D25327" w:rsidRDefault="00CE1D58" w:rsidP="00B3507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6" w:type="dxa"/>
          </w:tcPr>
          <w:p w14:paraId="77B63D51" w14:textId="5118BBA0" w:rsidR="00B3507E" w:rsidRPr="00D25327" w:rsidRDefault="00CE1D58" w:rsidP="00B3507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1" w:type="dxa"/>
          </w:tcPr>
          <w:p w14:paraId="255B48E2" w14:textId="3CE2CEA7" w:rsidR="00B3507E" w:rsidRPr="00D25327" w:rsidRDefault="00CE1D58" w:rsidP="00B3507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2" w:type="dxa"/>
          </w:tcPr>
          <w:p w14:paraId="3A07D4B4" w14:textId="641EBB3A" w:rsidR="00B3507E" w:rsidRPr="00D25327" w:rsidRDefault="00CE1D58" w:rsidP="00B3507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8" w:type="dxa"/>
          </w:tcPr>
          <w:p w14:paraId="5977C59F" w14:textId="0A0182C1" w:rsidR="00B3507E" w:rsidRPr="00D25327" w:rsidRDefault="00CE1D58" w:rsidP="00B3507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4" w:type="dxa"/>
          </w:tcPr>
          <w:p w14:paraId="62E5427F" w14:textId="7701E20E" w:rsidR="00B3507E" w:rsidRPr="00D25327" w:rsidRDefault="00CE1D58" w:rsidP="00B3507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1034E4E5" w14:textId="1E4A18EA" w:rsidR="00B3507E" w:rsidRPr="00D25327" w:rsidRDefault="00CE1D58" w:rsidP="00B3507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B3507E" w:rsidRPr="00D25327" w14:paraId="2C1D192A" w14:textId="77777777" w:rsidTr="00ED6E77">
        <w:tc>
          <w:tcPr>
            <w:tcW w:w="2780" w:type="dxa"/>
          </w:tcPr>
          <w:p w14:paraId="7A03A7C5" w14:textId="328527CF" w:rsidR="00B3507E" w:rsidRPr="00263425" w:rsidRDefault="00B3507E" w:rsidP="00B3507E">
            <w:pPr>
              <w:spacing w:line="276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263425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Alemu et al. (2020)</w:t>
            </w:r>
          </w:p>
        </w:tc>
        <w:tc>
          <w:tcPr>
            <w:tcW w:w="1903" w:type="dxa"/>
          </w:tcPr>
          <w:p w14:paraId="79482394" w14:textId="1BAA9D28" w:rsidR="00B3507E" w:rsidRPr="00D25327" w:rsidRDefault="00CE1D58" w:rsidP="00B3507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6" w:type="dxa"/>
          </w:tcPr>
          <w:p w14:paraId="5F89DE13" w14:textId="7B5BBA54" w:rsidR="00B3507E" w:rsidRPr="00D25327" w:rsidRDefault="00CE1D58" w:rsidP="00B3507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1" w:type="dxa"/>
          </w:tcPr>
          <w:p w14:paraId="47195BBD" w14:textId="09082E91" w:rsidR="00B3507E" w:rsidRPr="00D25327" w:rsidRDefault="00CE1D58" w:rsidP="00B3507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2" w:type="dxa"/>
          </w:tcPr>
          <w:p w14:paraId="32E13D86" w14:textId="79C613BC" w:rsidR="00B3507E" w:rsidRPr="00D25327" w:rsidRDefault="00CA14AB" w:rsidP="00B3507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38" w:type="dxa"/>
          </w:tcPr>
          <w:p w14:paraId="06020BAF" w14:textId="1B4E457E" w:rsidR="00B3507E" w:rsidRPr="00D25327" w:rsidRDefault="00CA14AB" w:rsidP="00B3507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4" w:type="dxa"/>
          </w:tcPr>
          <w:p w14:paraId="1786EF6D" w14:textId="0254A0E8" w:rsidR="00B3507E" w:rsidRPr="00D25327" w:rsidRDefault="00CE1D58" w:rsidP="00B3507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2E9BDA94" w14:textId="03AD83E8" w:rsidR="00B3507E" w:rsidRPr="00D25327" w:rsidRDefault="00CE1D58" w:rsidP="00B3507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B3507E" w:rsidRPr="00D25327" w14:paraId="64471F19" w14:textId="77777777" w:rsidTr="00ED6E77">
        <w:tc>
          <w:tcPr>
            <w:tcW w:w="2780" w:type="dxa"/>
          </w:tcPr>
          <w:p w14:paraId="54CA2204" w14:textId="3732B541" w:rsidR="00B3507E" w:rsidRPr="00263425" w:rsidRDefault="007F2CBE" w:rsidP="00B3507E">
            <w:pPr>
              <w:spacing w:line="276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AE5DF7">
              <w:rPr>
                <w:rFonts w:ascii="Times New Roman" w:hAnsi="Times New Roman" w:cs="Times New Roman"/>
                <w:color w:val="000000"/>
              </w:rPr>
              <w:t>Tegegne et al. (2015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03" w:type="dxa"/>
          </w:tcPr>
          <w:p w14:paraId="6987D29C" w14:textId="32AA016C" w:rsidR="00B3507E" w:rsidRPr="00D25327" w:rsidRDefault="00CE1D58" w:rsidP="00B3507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6" w:type="dxa"/>
          </w:tcPr>
          <w:p w14:paraId="1AA79EBD" w14:textId="5685DC84" w:rsidR="00B3507E" w:rsidRPr="00D25327" w:rsidRDefault="00CE1D58" w:rsidP="00B3507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1" w:type="dxa"/>
          </w:tcPr>
          <w:p w14:paraId="2B817A00" w14:textId="1A029E0D" w:rsidR="00B3507E" w:rsidRPr="00D25327" w:rsidRDefault="00CE1D58" w:rsidP="00B3507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2" w:type="dxa"/>
          </w:tcPr>
          <w:p w14:paraId="21321477" w14:textId="6512C62F" w:rsidR="00B3507E" w:rsidRPr="00D25327" w:rsidRDefault="00CE1D58" w:rsidP="00B3507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8" w:type="dxa"/>
          </w:tcPr>
          <w:p w14:paraId="1947D121" w14:textId="16AC24F7" w:rsidR="00B3507E" w:rsidRPr="00D25327" w:rsidRDefault="00CE1D58" w:rsidP="00B3507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4" w:type="dxa"/>
          </w:tcPr>
          <w:p w14:paraId="732EA5CB" w14:textId="1C49EA98" w:rsidR="00B3507E" w:rsidRPr="00D25327" w:rsidRDefault="00CE1D58" w:rsidP="00B3507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5F9B4F89" w14:textId="71762A3E" w:rsidR="00B3507E" w:rsidRPr="00D25327" w:rsidRDefault="00CE1D58" w:rsidP="00B3507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B3507E" w:rsidRPr="00D25327" w14:paraId="448EE510" w14:textId="77777777" w:rsidTr="00ED6E77">
        <w:tc>
          <w:tcPr>
            <w:tcW w:w="2780" w:type="dxa"/>
          </w:tcPr>
          <w:p w14:paraId="418C9D57" w14:textId="6726B2DA" w:rsidR="00B3507E" w:rsidRPr="00263425" w:rsidRDefault="007F2CBE" w:rsidP="00B3507E">
            <w:pPr>
              <w:spacing w:line="276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AE5DF7">
              <w:rPr>
                <w:rFonts w:ascii="Times New Roman" w:hAnsi="Times New Roman" w:cs="Times New Roman"/>
                <w:color w:val="000000"/>
              </w:rPr>
              <w:t>Efa et al. (2020)</w:t>
            </w:r>
          </w:p>
        </w:tc>
        <w:tc>
          <w:tcPr>
            <w:tcW w:w="1903" w:type="dxa"/>
          </w:tcPr>
          <w:p w14:paraId="4A7CDF7B" w14:textId="548FCB0A" w:rsidR="00B3507E" w:rsidRPr="00D25327" w:rsidRDefault="00CE1D58" w:rsidP="00B3507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6" w:type="dxa"/>
          </w:tcPr>
          <w:p w14:paraId="33965976" w14:textId="4D79D8FA" w:rsidR="00B3507E" w:rsidRPr="00D25327" w:rsidRDefault="00CE1D58" w:rsidP="00B3507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1" w:type="dxa"/>
          </w:tcPr>
          <w:p w14:paraId="29F2CD4C" w14:textId="33FE7B98" w:rsidR="00B3507E" w:rsidRPr="00D25327" w:rsidRDefault="00CE1D58" w:rsidP="00B3507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2" w:type="dxa"/>
          </w:tcPr>
          <w:p w14:paraId="62BAB6BF" w14:textId="44D834A2" w:rsidR="00B3507E" w:rsidRPr="00D25327" w:rsidRDefault="00CE1D58" w:rsidP="00B3507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8" w:type="dxa"/>
          </w:tcPr>
          <w:p w14:paraId="3001AAEF" w14:textId="35681075" w:rsidR="00B3507E" w:rsidRPr="00D25327" w:rsidRDefault="00CE1D58" w:rsidP="00B3507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4" w:type="dxa"/>
          </w:tcPr>
          <w:p w14:paraId="4B075BBB" w14:textId="744C17AA" w:rsidR="00B3507E" w:rsidRPr="00D25327" w:rsidRDefault="00CE1D58" w:rsidP="00B3507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7456E4A8" w14:textId="2B6D2EE1" w:rsidR="00B3507E" w:rsidRPr="00D25327" w:rsidRDefault="00CE1D58" w:rsidP="00B3507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112464" w:rsidRPr="00D25327" w14:paraId="1C29EC07" w14:textId="77777777" w:rsidTr="00ED6E77">
        <w:tc>
          <w:tcPr>
            <w:tcW w:w="2780" w:type="dxa"/>
          </w:tcPr>
          <w:p w14:paraId="5D5441A1" w14:textId="369D3AAF" w:rsidR="00112464" w:rsidRPr="00C5491D" w:rsidRDefault="00C5491D" w:rsidP="00C5491D">
            <w:pPr>
              <w:rPr>
                <w:rFonts w:ascii="Times New Roman" w:hAnsi="Times New Roman" w:cs="Times New Roman"/>
                <w:color w:val="000000"/>
              </w:rPr>
            </w:pPr>
            <w:r w:rsidRPr="00C5491D">
              <w:rPr>
                <w:rFonts w:ascii="Times New Roman" w:hAnsi="Times New Roman" w:cs="Times New Roman"/>
                <w:color w:val="000000"/>
              </w:rPr>
              <w:t>Sakelo et al.</w:t>
            </w:r>
            <w:r>
              <w:rPr>
                <w:rFonts w:ascii="Times New Roman" w:hAnsi="Times New Roman" w:cs="Times New Roman"/>
                <w:color w:val="000000"/>
              </w:rPr>
              <w:t xml:space="preserve"> 2020</w:t>
            </w:r>
          </w:p>
        </w:tc>
        <w:tc>
          <w:tcPr>
            <w:tcW w:w="1903" w:type="dxa"/>
          </w:tcPr>
          <w:p w14:paraId="04669C47" w14:textId="48E11D2C" w:rsidR="00112464" w:rsidRDefault="00C5491D" w:rsidP="00B3507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6F85FAA6" w14:textId="7F28F367" w:rsidR="00112464" w:rsidRDefault="00C5491D" w:rsidP="00B3507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1" w:type="dxa"/>
          </w:tcPr>
          <w:p w14:paraId="01EDAE9D" w14:textId="610EAF20" w:rsidR="00112464" w:rsidRDefault="00C5491D" w:rsidP="00B3507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2" w:type="dxa"/>
          </w:tcPr>
          <w:p w14:paraId="16507DB3" w14:textId="0B615072" w:rsidR="00112464" w:rsidRDefault="00C5491D" w:rsidP="00B3507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38" w:type="dxa"/>
          </w:tcPr>
          <w:p w14:paraId="28F30C81" w14:textId="2F57D585" w:rsidR="00112464" w:rsidRDefault="00C5491D" w:rsidP="00B3507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4" w:type="dxa"/>
          </w:tcPr>
          <w:p w14:paraId="0F337E7E" w14:textId="57A71A52" w:rsidR="00112464" w:rsidRDefault="00C5491D" w:rsidP="00B3507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45886224" w14:textId="40A98ECF" w:rsidR="00112464" w:rsidRDefault="00C5491D" w:rsidP="00B3507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581B41" w:rsidRPr="00D25327" w14:paraId="121D967B" w14:textId="77777777" w:rsidTr="00ED6E77">
        <w:tc>
          <w:tcPr>
            <w:tcW w:w="2780" w:type="dxa"/>
          </w:tcPr>
          <w:p w14:paraId="47318537" w14:textId="09AAA5E5" w:rsidR="00581B41" w:rsidRPr="00AE5DF7" w:rsidRDefault="00581B41" w:rsidP="00B3507E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iwot et al. (2020)</w:t>
            </w:r>
          </w:p>
        </w:tc>
        <w:tc>
          <w:tcPr>
            <w:tcW w:w="1903" w:type="dxa"/>
          </w:tcPr>
          <w:p w14:paraId="51D0660C" w14:textId="72AAFA16" w:rsidR="00581B41" w:rsidRDefault="00581B41" w:rsidP="00B3507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42E7B6BF" w14:textId="24490B2A" w:rsidR="00581B41" w:rsidRDefault="00581B41" w:rsidP="00B3507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1" w:type="dxa"/>
          </w:tcPr>
          <w:p w14:paraId="4E5A95CD" w14:textId="213E16C3" w:rsidR="00581B41" w:rsidRDefault="00581B41" w:rsidP="00B3507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2" w:type="dxa"/>
          </w:tcPr>
          <w:p w14:paraId="0431C034" w14:textId="00C84333" w:rsidR="00581B41" w:rsidRDefault="00581B41" w:rsidP="00B3507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38" w:type="dxa"/>
          </w:tcPr>
          <w:p w14:paraId="03A73F7F" w14:textId="0EF6B8F8" w:rsidR="00581B41" w:rsidRDefault="00581B41" w:rsidP="00B3507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4" w:type="dxa"/>
          </w:tcPr>
          <w:p w14:paraId="423B8BE1" w14:textId="2A22B3FF" w:rsidR="00581B41" w:rsidRDefault="00581B41" w:rsidP="00B3507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01721F0B" w14:textId="1060166E" w:rsidR="00581B41" w:rsidRDefault="00581B41" w:rsidP="00B3507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</w:tbl>
    <w:p w14:paraId="276632D4" w14:textId="77CE89B9" w:rsidR="002728BA" w:rsidRPr="00D25327" w:rsidRDefault="00D25327">
      <w:pPr>
        <w:rPr>
          <w:rFonts w:ascii="Times New Roman" w:hAnsi="Times New Roman" w:cs="Times New Roman"/>
        </w:rPr>
      </w:pPr>
      <w:r w:rsidRPr="00D25327">
        <w:rPr>
          <w:rFonts w:ascii="Times New Roman" w:hAnsi="Times New Roman" w:cs="Times New Roman"/>
        </w:rPr>
        <w:t>Interpretation of the score</w:t>
      </w:r>
    </w:p>
    <w:p w14:paraId="5FF467BD" w14:textId="77777777" w:rsidR="002169C7" w:rsidRPr="00D25327" w:rsidRDefault="002169C7" w:rsidP="002169C7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25327">
        <w:rPr>
          <w:rFonts w:ascii="Times New Roman" w:hAnsi="Times New Roman" w:cs="Times New Roman"/>
          <w:sz w:val="20"/>
          <w:szCs w:val="20"/>
          <w:lang w:val="en-GB"/>
        </w:rPr>
        <w:t>Very Good Studies: 9-10 points</w:t>
      </w:r>
    </w:p>
    <w:p w14:paraId="3E3CB9E4" w14:textId="77777777" w:rsidR="002169C7" w:rsidRPr="00D25327" w:rsidRDefault="002169C7" w:rsidP="002169C7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25327">
        <w:rPr>
          <w:rFonts w:ascii="Times New Roman" w:hAnsi="Times New Roman" w:cs="Times New Roman"/>
          <w:sz w:val="20"/>
          <w:szCs w:val="20"/>
          <w:lang w:val="en-GB"/>
        </w:rPr>
        <w:t>Good Studies: 7-8 points</w:t>
      </w:r>
    </w:p>
    <w:p w14:paraId="3AB43FD0" w14:textId="77777777" w:rsidR="002169C7" w:rsidRPr="00D25327" w:rsidRDefault="002169C7" w:rsidP="002169C7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25327">
        <w:rPr>
          <w:rFonts w:ascii="Times New Roman" w:hAnsi="Times New Roman" w:cs="Times New Roman"/>
          <w:sz w:val="20"/>
          <w:szCs w:val="20"/>
          <w:lang w:val="en-GB"/>
        </w:rPr>
        <w:t>Satisfactory Studies: 5-6 points</w:t>
      </w:r>
    </w:p>
    <w:p w14:paraId="3000DC31" w14:textId="77777777" w:rsidR="002169C7" w:rsidRPr="00D25327" w:rsidRDefault="002169C7" w:rsidP="002169C7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25327">
        <w:rPr>
          <w:rFonts w:ascii="Times New Roman" w:hAnsi="Times New Roman" w:cs="Times New Roman"/>
          <w:sz w:val="20"/>
          <w:szCs w:val="20"/>
          <w:lang w:val="en-GB"/>
        </w:rPr>
        <w:t>Unsatisfactory Studies: 0 to 4 points</w:t>
      </w:r>
    </w:p>
    <w:p w14:paraId="254EED5A" w14:textId="77777777" w:rsidR="002169C7" w:rsidRDefault="002169C7"/>
    <w:sectPr w:rsidR="00216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EDAEC1" w14:textId="77777777" w:rsidR="00510E3A" w:rsidRDefault="00510E3A" w:rsidP="00DD1E01">
      <w:pPr>
        <w:spacing w:after="0" w:line="240" w:lineRule="auto"/>
      </w:pPr>
      <w:r>
        <w:separator/>
      </w:r>
    </w:p>
  </w:endnote>
  <w:endnote w:type="continuationSeparator" w:id="0">
    <w:p w14:paraId="7426C817" w14:textId="77777777" w:rsidR="00510E3A" w:rsidRDefault="00510E3A" w:rsidP="00DD1E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Fangsong Std 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F3AA9C" w14:textId="77777777" w:rsidR="00510E3A" w:rsidRDefault="00510E3A" w:rsidP="00DD1E01">
      <w:pPr>
        <w:spacing w:after="0" w:line="240" w:lineRule="auto"/>
      </w:pPr>
      <w:r>
        <w:separator/>
      </w:r>
    </w:p>
  </w:footnote>
  <w:footnote w:type="continuationSeparator" w:id="0">
    <w:p w14:paraId="324D4D07" w14:textId="77777777" w:rsidR="00510E3A" w:rsidRDefault="00510E3A" w:rsidP="00DD1E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3B0"/>
    <w:rsid w:val="00112464"/>
    <w:rsid w:val="0019322C"/>
    <w:rsid w:val="002169C7"/>
    <w:rsid w:val="002728BA"/>
    <w:rsid w:val="00421B42"/>
    <w:rsid w:val="0048336E"/>
    <w:rsid w:val="00510E3A"/>
    <w:rsid w:val="00581B41"/>
    <w:rsid w:val="00683024"/>
    <w:rsid w:val="006C6BBB"/>
    <w:rsid w:val="006E38D5"/>
    <w:rsid w:val="007F2CBE"/>
    <w:rsid w:val="008257AE"/>
    <w:rsid w:val="00861DD3"/>
    <w:rsid w:val="0093049D"/>
    <w:rsid w:val="00930FB5"/>
    <w:rsid w:val="00974014"/>
    <w:rsid w:val="009B2A0F"/>
    <w:rsid w:val="00A0342E"/>
    <w:rsid w:val="00A571F4"/>
    <w:rsid w:val="00A703B0"/>
    <w:rsid w:val="00AA2971"/>
    <w:rsid w:val="00AA4132"/>
    <w:rsid w:val="00B3507E"/>
    <w:rsid w:val="00B4522C"/>
    <w:rsid w:val="00C42405"/>
    <w:rsid w:val="00C5491D"/>
    <w:rsid w:val="00CA14AB"/>
    <w:rsid w:val="00CE1D58"/>
    <w:rsid w:val="00D25327"/>
    <w:rsid w:val="00D43B5B"/>
    <w:rsid w:val="00D50404"/>
    <w:rsid w:val="00DD1E01"/>
    <w:rsid w:val="00DF3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1C4E1"/>
  <w15:chartTrackingRefBased/>
  <w15:docId w15:val="{F8919FB9-8A89-4151-B5D1-FE5A93A12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1E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A4"/>
    <w:uiPriority w:val="99"/>
    <w:rsid w:val="00DD1E01"/>
    <w:rPr>
      <w:rFonts w:cs="Adobe Fangsong Std R"/>
      <w:color w:val="000000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DD1E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1E01"/>
  </w:style>
  <w:style w:type="paragraph" w:styleId="Footer">
    <w:name w:val="footer"/>
    <w:basedOn w:val="Normal"/>
    <w:link w:val="FooterChar"/>
    <w:uiPriority w:val="99"/>
    <w:unhideWhenUsed/>
    <w:rsid w:val="00DD1E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1E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465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2</cp:revision>
  <dcterms:created xsi:type="dcterms:W3CDTF">2020-10-28T19:46:00Z</dcterms:created>
  <dcterms:modified xsi:type="dcterms:W3CDTF">2021-07-03T13:35:00Z</dcterms:modified>
</cp:coreProperties>
</file>